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0CDB9" w14:textId="2D95B490" w:rsidR="00ED5BA2" w:rsidRDefault="002E3AC0" w:rsidP="00857F73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91629F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</w:p>
    <w:p w14:paraId="1011583D" w14:textId="77777777" w:rsidR="00ED5BA2" w:rsidRDefault="00ED5BA2" w:rsidP="00857F73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C0D52E7" w14:textId="4976E10D" w:rsidR="00857F73" w:rsidRDefault="00857F73" w:rsidP="00857F7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76B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91629F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9260F2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7B76B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1E682A">
        <w:rPr>
          <w:rFonts w:ascii="Times New Roman" w:hAnsi="Times New Roman" w:cs="Times New Roman"/>
          <w:sz w:val="20"/>
          <w:szCs w:val="20"/>
          <w:lang w:val="en-GB"/>
        </w:rPr>
        <w:t xml:space="preserve"> Primers </w:t>
      </w:r>
      <w:r w:rsidR="009260F2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1E682A">
        <w:rPr>
          <w:rFonts w:ascii="Times New Roman" w:hAnsi="Times New Roman" w:cs="Times New Roman"/>
          <w:sz w:val="20"/>
          <w:szCs w:val="20"/>
          <w:lang w:val="en-GB"/>
        </w:rPr>
        <w:t xml:space="preserve">PCR conditions used </w:t>
      </w:r>
      <w:r w:rsidR="009260F2" w:rsidRPr="001E682A">
        <w:rPr>
          <w:rFonts w:ascii="Times New Roman" w:hAnsi="Times New Roman" w:cs="Times New Roman"/>
          <w:sz w:val="20"/>
          <w:szCs w:val="20"/>
          <w:lang w:val="en-GB"/>
        </w:rPr>
        <w:t xml:space="preserve">for amplification </w:t>
      </w:r>
      <w:r w:rsidR="009260F2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proofErr w:type="spellStart"/>
      <w:r w:rsidR="007C62EF" w:rsidRPr="007C62EF">
        <w:rPr>
          <w:rFonts w:ascii="Times New Roman" w:hAnsi="Times New Roman" w:cs="Times New Roman"/>
          <w:i/>
          <w:iCs/>
          <w:sz w:val="20"/>
          <w:szCs w:val="20"/>
          <w:lang w:val="en-US"/>
        </w:rPr>
        <w:t>Geograpsus</w:t>
      </w:r>
      <w:proofErr w:type="spellEnd"/>
      <w:r w:rsidR="007C62EF" w:rsidRPr="007C62E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="007C62EF" w:rsidRPr="007C62EF">
        <w:rPr>
          <w:rFonts w:ascii="Times New Roman" w:hAnsi="Times New Roman" w:cs="Times New Roman"/>
          <w:i/>
          <w:iCs/>
          <w:sz w:val="20"/>
          <w:szCs w:val="20"/>
          <w:lang w:val="en-US"/>
        </w:rPr>
        <w:t>grayi</w:t>
      </w:r>
      <w:proofErr w:type="spellEnd"/>
      <w:r w:rsidR="007C62EF" w:rsidRPr="007C62E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9260F2">
        <w:rPr>
          <w:rFonts w:ascii="Times New Roman" w:hAnsi="Times New Roman" w:cs="Times New Roman"/>
          <w:sz w:val="20"/>
          <w:szCs w:val="20"/>
          <w:lang w:val="en-GB"/>
        </w:rPr>
        <w:t xml:space="preserve">individual from </w:t>
      </w:r>
      <w:proofErr w:type="spellStart"/>
      <w:r w:rsidR="00413BCD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7C62EF">
        <w:rPr>
          <w:rFonts w:ascii="Times New Roman" w:hAnsi="Times New Roman" w:cs="Times New Roman"/>
          <w:sz w:val="20"/>
          <w:szCs w:val="20"/>
          <w:lang w:val="en-GB"/>
        </w:rPr>
        <w:t>ecal</w:t>
      </w:r>
      <w:proofErr w:type="spellEnd"/>
      <w:r w:rsidR="007C62EF">
        <w:rPr>
          <w:rFonts w:ascii="Times New Roman" w:hAnsi="Times New Roman" w:cs="Times New Roman"/>
          <w:sz w:val="20"/>
          <w:szCs w:val="20"/>
          <w:lang w:val="en-GB"/>
        </w:rPr>
        <w:t xml:space="preserve"> samples of </w:t>
      </w:r>
      <w:proofErr w:type="spellStart"/>
      <w:r w:rsidR="007C62EF" w:rsidRPr="007C62EF">
        <w:rPr>
          <w:rFonts w:ascii="Times New Roman" w:hAnsi="Times New Roman" w:cs="Times New Roman"/>
          <w:bCs/>
          <w:i/>
          <w:sz w:val="20"/>
          <w:szCs w:val="20"/>
          <w:lang w:val="en-US"/>
        </w:rPr>
        <w:t>Phoboscincus</w:t>
      </w:r>
      <w:proofErr w:type="spellEnd"/>
      <w:r w:rsidR="007C62EF" w:rsidRPr="007C62E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="007C62EF" w:rsidRPr="007C62EF">
        <w:rPr>
          <w:rFonts w:ascii="Times New Roman" w:hAnsi="Times New Roman" w:cs="Times New Roman"/>
          <w:bCs/>
          <w:i/>
          <w:sz w:val="20"/>
          <w:szCs w:val="20"/>
          <w:lang w:val="en-US"/>
        </w:rPr>
        <w:t>bocourti</w:t>
      </w:r>
      <w:proofErr w:type="spellEnd"/>
      <w:r w:rsidRPr="001E682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6EC2A9B" w14:textId="77777777" w:rsidR="00770B47" w:rsidRPr="007B76BC" w:rsidRDefault="00770B47" w:rsidP="00857F7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195"/>
        <w:gridCol w:w="3767"/>
        <w:gridCol w:w="1705"/>
        <w:gridCol w:w="2693"/>
      </w:tblGrid>
      <w:tr w:rsidR="003524E3" w:rsidRPr="001E682A" w14:paraId="5225BC96" w14:textId="77777777" w:rsidTr="003524E3"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321600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68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82CCAE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68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CFEAEE" w14:textId="6FDD1F72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571DF9" w14:textId="408B8090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68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R conditions</w:t>
            </w:r>
          </w:p>
        </w:tc>
      </w:tr>
      <w:tr w:rsidR="003524E3" w:rsidRPr="001E682A" w14:paraId="551F2AC3" w14:textId="77777777" w:rsidTr="003524E3"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C0AC40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68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I</w:t>
            </w:r>
          </w:p>
        </w:tc>
        <w:tc>
          <w:tcPr>
            <w:tcW w:w="37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9CB9FD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E8B32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A79580" w14:textId="3D74856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24E3" w:rsidRPr="007C62EF" w14:paraId="1D4A15C6" w14:textId="77777777" w:rsidTr="003524E3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7B85DD2" w14:textId="504F7F06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524E3">
              <w:rPr>
                <w:rFonts w:ascii="Times New Roman" w:hAnsi="Times New Roman" w:cs="Times New Roman"/>
                <w:sz w:val="20"/>
                <w:szCs w:val="20"/>
              </w:rPr>
              <w:t>mlCOIintF</w:t>
            </w:r>
            <w:proofErr w:type="spellEnd"/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6F4191A" w14:textId="7F073B93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2EF">
              <w:rPr>
                <w:rFonts w:ascii="Times New Roman" w:hAnsi="Times New Roman" w:cs="Times New Roman"/>
                <w:sz w:val="20"/>
                <w:szCs w:val="20"/>
              </w:rPr>
              <w:t>GGWACWGGWTGAACWGTWTAYCCYC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84340AC" w14:textId="7ADADEE8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524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ray</w:t>
            </w:r>
            <w:proofErr w:type="spellEnd"/>
            <w:r w:rsidRPr="003524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2013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4E3A" w14:textId="269EE1A5" w:rsidR="003524E3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ºC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); [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94ºC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'), </w:t>
            </w:r>
          </w:p>
          <w:p w14:paraId="24B70BBD" w14:textId="3B58597E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ºC (40'')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ºC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'); [x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94ºC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')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ºC (40'')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ºC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')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2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ºC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E68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)</w:t>
            </w:r>
          </w:p>
        </w:tc>
      </w:tr>
      <w:tr w:rsidR="003524E3" w:rsidRPr="001E682A" w14:paraId="00206FB7" w14:textId="77777777" w:rsidTr="003524E3">
        <w:trPr>
          <w:trHeight w:val="49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E3204AD" w14:textId="38EE1B52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62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gHCO2198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1FEA4015" w14:textId="2E3CEA56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2EF">
              <w:rPr>
                <w:rFonts w:ascii="Times New Roman" w:hAnsi="Times New Roman" w:cs="Times New Roman"/>
                <w:sz w:val="20"/>
                <w:szCs w:val="20"/>
              </w:rPr>
              <w:t>TAIACYTCIGGRTGICCRAARAAYC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67B36A" w14:textId="5C992986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24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ller et al. 2013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5931" w14:textId="0714D623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24E3" w:rsidRPr="001E682A" w14:paraId="4BFA7D8F" w14:textId="77777777" w:rsidTr="003524E3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E5A2BD4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E68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6S </w:t>
            </w:r>
            <w:proofErr w:type="spellStart"/>
            <w:r w:rsidRPr="001E68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RNA</w:t>
            </w:r>
            <w:proofErr w:type="spellEnd"/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4504580" w14:textId="77777777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0B4D9A5" w14:textId="77777777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FDAB" w14:textId="365AB3EA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24E3" w:rsidRPr="003524E3" w14:paraId="411AB146" w14:textId="77777777" w:rsidTr="003524E3"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3AFBB47" w14:textId="255948F4" w:rsidR="003524E3" w:rsidRPr="001E682A" w:rsidRDefault="00682D08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D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16S_1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7B074F2" w14:textId="78D187B5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2EF">
              <w:rPr>
                <w:rFonts w:ascii="Times New Roman" w:hAnsi="Times New Roman" w:cs="Times New Roman"/>
                <w:sz w:val="20"/>
                <w:szCs w:val="20"/>
              </w:rPr>
              <w:t>TRRGACGAGAAGACCCTATA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 w14:paraId="55830A91" w14:textId="0BDDB8B7" w:rsidR="003524E3" w:rsidRPr="003524E3" w:rsidRDefault="003524E3" w:rsidP="001E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4E3">
              <w:rPr>
                <w:rFonts w:ascii="Times New Roman" w:hAnsi="Times New Roman" w:cs="Times New Roman"/>
                <w:sz w:val="20"/>
                <w:szCs w:val="20"/>
              </w:rPr>
              <w:t>Clarke</w:t>
            </w:r>
            <w:r w:rsidR="00682D0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524E3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5BF0" w14:textId="450E6D47" w:rsidR="003524E3" w:rsidRPr="003524E3" w:rsidRDefault="003524E3" w:rsidP="001E6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4E3">
              <w:rPr>
                <w:rFonts w:ascii="Times New Roman" w:hAnsi="Times New Roman" w:cs="Times New Roman"/>
                <w:sz w:val="20"/>
                <w:szCs w:val="20"/>
              </w:rPr>
              <w:t>94ºC (4'); [x35] 94ºC (30''), 55ºC (40''), 72ºC (30''); 72ºC (10')</w:t>
            </w:r>
          </w:p>
        </w:tc>
      </w:tr>
      <w:tr w:rsidR="003524E3" w:rsidRPr="001E682A" w14:paraId="724169DD" w14:textId="77777777" w:rsidTr="003524E3">
        <w:trPr>
          <w:trHeight w:val="177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80F8EEA" w14:textId="0B430667" w:rsidR="003524E3" w:rsidRPr="00413BCD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7EA8199" w14:textId="3C46F7B2" w:rsidR="003524E3" w:rsidRPr="001E682A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2EF">
              <w:rPr>
                <w:rFonts w:ascii="Times New Roman" w:hAnsi="Times New Roman" w:cs="Times New Roman"/>
                <w:sz w:val="20"/>
                <w:szCs w:val="20"/>
              </w:rPr>
              <w:t>TCTTAATCCAACATCGAGGTC</w:t>
            </w:r>
          </w:p>
        </w:tc>
        <w:tc>
          <w:tcPr>
            <w:tcW w:w="1705" w:type="dxa"/>
            <w:vMerge/>
            <w:tcBorders>
              <w:left w:val="nil"/>
              <w:bottom w:val="nil"/>
              <w:right w:val="nil"/>
            </w:tcBorders>
          </w:tcPr>
          <w:p w14:paraId="740C53AB" w14:textId="77777777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0F29" w14:textId="1F394B59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524E3" w:rsidRPr="001E682A" w14:paraId="6FBFFE50" w14:textId="77777777" w:rsidTr="003524E3">
        <w:trPr>
          <w:trHeight w:val="510"/>
        </w:trPr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F45C37" w14:textId="77777777" w:rsidR="003524E3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28997" w14:textId="77777777" w:rsidR="003524E3" w:rsidRPr="009260F2" w:rsidRDefault="003524E3" w:rsidP="00857F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8D849F" w14:textId="77777777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F057" w14:textId="17F2CC1F" w:rsidR="003524E3" w:rsidRPr="001E682A" w:rsidRDefault="003524E3" w:rsidP="001E68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855F99A" w14:textId="77777777" w:rsidR="00361CB5" w:rsidRDefault="00361CB5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D412FF" w14:textId="1443CD0A" w:rsidR="003F0177" w:rsidRDefault="00413BCD" w:rsidP="00857F7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3BCD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6CECC9A4" w14:textId="3B946CB1" w:rsidR="00D93E7E" w:rsidRDefault="008C3344" w:rsidP="00BE57F2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r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Yang JY, Meyer CP, Mills SC, Agudelo 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we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eh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hi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J. 2013</w:t>
      </w:r>
      <w:r w:rsidR="00D93E7E" w:rsidRPr="0002380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93E7E" w:rsidRPr="0002380F"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  <w:t xml:space="preserve">A new versatile primer set targeting a short fragment of the mitochondrial COI region for </w:t>
      </w:r>
      <w:proofErr w:type="spellStart"/>
      <w:r w:rsidR="00D93E7E" w:rsidRPr="0002380F"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  <w:t>metabarcoding</w:t>
      </w:r>
      <w:proofErr w:type="spellEnd"/>
      <w:r w:rsidR="00D93E7E" w:rsidRPr="0002380F"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  <w:t xml:space="preserve"> metazoan diversity: application for characterizing coral reef fish gut contents. </w:t>
      </w:r>
      <w:r>
        <w:rPr>
          <w:rFonts w:ascii="Times New Roman" w:hAnsi="Times New Roman" w:cs="Times New Roman"/>
          <w:i/>
          <w:sz w:val="24"/>
          <w:szCs w:val="24"/>
        </w:rPr>
        <w:t xml:space="preserve">Front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 w:rsidR="00D93E7E" w:rsidRPr="0002380F">
        <w:rPr>
          <w:rFonts w:ascii="Times New Roman" w:hAnsi="Times New Roman" w:cs="Times New Roman"/>
          <w:sz w:val="24"/>
          <w:szCs w:val="24"/>
        </w:rPr>
        <w:t xml:space="preserve"> </w:t>
      </w:r>
      <w:r w:rsidR="00D93E7E" w:rsidRPr="008C3344">
        <w:rPr>
          <w:rFonts w:ascii="Times New Roman" w:hAnsi="Times New Roman" w:cs="Times New Roman"/>
          <w:b/>
          <w:sz w:val="24"/>
          <w:szCs w:val="24"/>
        </w:rPr>
        <w:t>10</w:t>
      </w:r>
      <w:r w:rsidR="00D93E7E" w:rsidRPr="0002380F">
        <w:rPr>
          <w:rFonts w:ascii="Times New Roman" w:hAnsi="Times New Roman" w:cs="Times New Roman"/>
          <w:sz w:val="24"/>
          <w:szCs w:val="24"/>
        </w:rPr>
        <w:t>, 34</w:t>
      </w:r>
    </w:p>
    <w:p w14:paraId="6C2BB619" w14:textId="77777777" w:rsidR="00BE57F2" w:rsidRPr="00BE57F2" w:rsidRDefault="00BE57F2" w:rsidP="00BE57F2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</w:pPr>
    </w:p>
    <w:p w14:paraId="216B3D54" w14:textId="78CE2321" w:rsidR="00413BCD" w:rsidRDefault="00413BCD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380F">
        <w:rPr>
          <w:rFonts w:ascii="Times New Roman" w:hAnsi="Times New Roman" w:cs="Times New Roman"/>
          <w:sz w:val="24"/>
          <w:szCs w:val="24"/>
        </w:rPr>
        <w:t xml:space="preserve">Clarke LJ,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Soubrier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8C3344">
        <w:rPr>
          <w:rFonts w:ascii="Times New Roman" w:hAnsi="Times New Roman" w:cs="Times New Roman"/>
          <w:sz w:val="24"/>
          <w:szCs w:val="24"/>
        </w:rPr>
        <w:t>Weyrich</w:t>
      </w:r>
      <w:proofErr w:type="spellEnd"/>
      <w:r w:rsidR="008C3344">
        <w:rPr>
          <w:rFonts w:ascii="Times New Roman" w:hAnsi="Times New Roman" w:cs="Times New Roman"/>
          <w:sz w:val="24"/>
          <w:szCs w:val="24"/>
        </w:rPr>
        <w:t xml:space="preserve"> LS,</w:t>
      </w:r>
      <w:r w:rsidRPr="0002380F">
        <w:rPr>
          <w:rFonts w:ascii="Times New Roman" w:hAnsi="Times New Roman" w:cs="Times New Roman"/>
          <w:sz w:val="24"/>
          <w:szCs w:val="24"/>
        </w:rPr>
        <w:t xml:space="preserve"> Alan C. </w:t>
      </w:r>
      <w:r w:rsidR="008C3344">
        <w:rPr>
          <w:rFonts w:ascii="Times New Roman" w:hAnsi="Times New Roman" w:cs="Times New Roman"/>
          <w:sz w:val="24"/>
          <w:szCs w:val="24"/>
          <w:lang w:val="en-GB"/>
        </w:rPr>
        <w:t>2014</w:t>
      </w:r>
      <w:r w:rsidRPr="0002380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L.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metabarcodes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insects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: in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silico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PCR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reveals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taxonomic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80F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Pr="0002380F">
        <w:rPr>
          <w:rFonts w:ascii="Times New Roman" w:hAnsi="Times New Roman" w:cs="Times New Roman"/>
          <w:sz w:val="24"/>
          <w:szCs w:val="24"/>
        </w:rPr>
        <w:t xml:space="preserve">. </w:t>
      </w:r>
      <w:r w:rsidR="008C3344">
        <w:rPr>
          <w:rFonts w:ascii="Times New Roman" w:hAnsi="Times New Roman" w:cs="Times New Roman"/>
          <w:i/>
          <w:sz w:val="24"/>
          <w:szCs w:val="24"/>
        </w:rPr>
        <w:t>Mol. Eco</w:t>
      </w:r>
      <w:r w:rsidR="005C366E">
        <w:rPr>
          <w:rFonts w:ascii="Times New Roman" w:hAnsi="Times New Roman" w:cs="Times New Roman"/>
          <w:i/>
          <w:sz w:val="24"/>
          <w:szCs w:val="24"/>
        </w:rPr>
        <w:t>l</w:t>
      </w:r>
      <w:r w:rsidR="008C3344">
        <w:rPr>
          <w:rFonts w:ascii="Times New Roman" w:hAnsi="Times New Roman" w:cs="Times New Roman"/>
          <w:i/>
          <w:sz w:val="24"/>
          <w:szCs w:val="24"/>
        </w:rPr>
        <w:t>. Res.</w:t>
      </w:r>
      <w:r w:rsidRPr="0002380F">
        <w:rPr>
          <w:rFonts w:ascii="Times New Roman" w:hAnsi="Times New Roman" w:cs="Times New Roman"/>
          <w:sz w:val="24"/>
          <w:szCs w:val="24"/>
        </w:rPr>
        <w:t xml:space="preserve"> </w:t>
      </w:r>
      <w:r w:rsidRPr="008C3344">
        <w:rPr>
          <w:rFonts w:ascii="Times New Roman" w:hAnsi="Times New Roman" w:cs="Times New Roman"/>
          <w:b/>
          <w:sz w:val="24"/>
          <w:szCs w:val="24"/>
        </w:rPr>
        <w:t>14</w:t>
      </w:r>
      <w:r w:rsidRPr="0002380F">
        <w:rPr>
          <w:rFonts w:ascii="Times New Roman" w:hAnsi="Times New Roman" w:cs="Times New Roman"/>
          <w:sz w:val="24"/>
          <w:szCs w:val="24"/>
        </w:rPr>
        <w:t xml:space="preserve">, 1160-1170. </w:t>
      </w:r>
    </w:p>
    <w:p w14:paraId="65DE9D3D" w14:textId="77777777" w:rsidR="00BE57F2" w:rsidRPr="00BE57F2" w:rsidRDefault="00BE57F2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A3377B" w14:textId="1FDAFD09" w:rsidR="00413BCD" w:rsidRPr="003F0177" w:rsidRDefault="008C3344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el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Meyer C, Parker M, </w:t>
      </w:r>
      <w:proofErr w:type="spellStart"/>
      <w:r>
        <w:rPr>
          <w:rFonts w:ascii="Times New Roman" w:hAnsi="Times New Roman" w:cs="Times New Roman"/>
          <w:sz w:val="24"/>
          <w:szCs w:val="24"/>
        </w:rPr>
        <w:t>Ha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. 2013</w:t>
      </w:r>
      <w:r w:rsidR="003F0177" w:rsidRPr="003F017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Redesign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of PCR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cytochrome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c oxidase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subunit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marine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invertebrates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all-taxa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biotic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0177" w:rsidRPr="003F0177">
        <w:rPr>
          <w:rFonts w:ascii="Times New Roman" w:hAnsi="Times New Roman" w:cs="Times New Roman"/>
          <w:sz w:val="24"/>
          <w:szCs w:val="24"/>
        </w:rPr>
        <w:t>surveys</w:t>
      </w:r>
      <w:proofErr w:type="spellEnd"/>
      <w:r w:rsidR="003F0177" w:rsidRPr="003F0177">
        <w:rPr>
          <w:rFonts w:ascii="Times New Roman" w:hAnsi="Times New Roman" w:cs="Times New Roman"/>
          <w:sz w:val="24"/>
          <w:szCs w:val="24"/>
        </w:rPr>
        <w:t xml:space="preserve">. </w:t>
      </w:r>
      <w:r w:rsidRPr="008C3344">
        <w:rPr>
          <w:rFonts w:ascii="Times New Roman" w:hAnsi="Times New Roman" w:cs="Times New Roman"/>
          <w:i/>
          <w:sz w:val="24"/>
          <w:szCs w:val="24"/>
        </w:rPr>
        <w:t>Mol. Ecol. R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3F0177" w:rsidRPr="003F0177">
        <w:rPr>
          <w:rFonts w:ascii="Times New Roman" w:hAnsi="Times New Roman" w:cs="Times New Roman"/>
          <w:sz w:val="24"/>
          <w:szCs w:val="24"/>
        </w:rPr>
        <w:t xml:space="preserve"> </w:t>
      </w:r>
      <w:r w:rsidR="003F0177" w:rsidRPr="008C3344">
        <w:rPr>
          <w:rFonts w:ascii="Times New Roman" w:hAnsi="Times New Roman" w:cs="Times New Roman"/>
          <w:b/>
          <w:sz w:val="24"/>
          <w:szCs w:val="24"/>
        </w:rPr>
        <w:t>13</w:t>
      </w:r>
      <w:r w:rsidR="003F0177" w:rsidRPr="003F0177">
        <w:rPr>
          <w:rFonts w:ascii="Times New Roman" w:hAnsi="Times New Roman" w:cs="Times New Roman"/>
          <w:sz w:val="24"/>
          <w:szCs w:val="24"/>
        </w:rPr>
        <w:t>, 851-861.</w:t>
      </w:r>
    </w:p>
    <w:p w14:paraId="45D8A06B" w14:textId="77777777" w:rsidR="0051637F" w:rsidRPr="003F0177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8F0410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9B8F76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DB7DCD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761CCE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3BE3EE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A3D3D1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01AECC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9BB8F4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133140" w14:textId="77777777" w:rsidR="0051637F" w:rsidRDefault="0051637F" w:rsidP="00857F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Start w:id="0" w:name="_GoBack"/>
    <w:bookmarkEnd w:id="0"/>
    <w:p w14:paraId="762B933E" w14:textId="391824DA" w:rsidR="00361CB5" w:rsidRPr="00857F73" w:rsidRDefault="00361CB5" w:rsidP="007F3F2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</w:p>
    <w:sectPr w:rsidR="00361CB5" w:rsidRPr="00857F73" w:rsidSect="001E68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nsof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az5fvmtdpwtef5dt5vvtjwd50apafvvvp&quot;&gt;My EndNote Library&lt;record-ids&gt;&lt;item&gt;53&lt;/item&gt;&lt;item&gt;54&lt;/item&gt;&lt;item&gt;55&lt;/item&gt;&lt;item&gt;138&lt;/item&gt;&lt;item&gt;144&lt;/item&gt;&lt;item&gt;145&lt;/item&gt;&lt;item&gt;146&lt;/item&gt;&lt;item&gt;147&lt;/item&gt;&lt;item&gt;148&lt;/item&gt;&lt;item&gt;149&lt;/item&gt;&lt;/record-ids&gt;&lt;/item&gt;&lt;/Libraries&gt;"/>
  </w:docVars>
  <w:rsids>
    <w:rsidRoot w:val="00857F73"/>
    <w:rsid w:val="00013899"/>
    <w:rsid w:val="0002380F"/>
    <w:rsid w:val="000364E8"/>
    <w:rsid w:val="00111CC7"/>
    <w:rsid w:val="0018457D"/>
    <w:rsid w:val="001D22C7"/>
    <w:rsid w:val="001D5E73"/>
    <w:rsid w:val="001E682A"/>
    <w:rsid w:val="002029AA"/>
    <w:rsid w:val="002B1B25"/>
    <w:rsid w:val="002E3AC0"/>
    <w:rsid w:val="003524E3"/>
    <w:rsid w:val="00361CB5"/>
    <w:rsid w:val="003F0177"/>
    <w:rsid w:val="00413BCD"/>
    <w:rsid w:val="0043441D"/>
    <w:rsid w:val="0051637F"/>
    <w:rsid w:val="00535E36"/>
    <w:rsid w:val="005C366E"/>
    <w:rsid w:val="00682D08"/>
    <w:rsid w:val="00751D64"/>
    <w:rsid w:val="00770B47"/>
    <w:rsid w:val="007B76BC"/>
    <w:rsid w:val="007C62EF"/>
    <w:rsid w:val="007D6F31"/>
    <w:rsid w:val="007F3F25"/>
    <w:rsid w:val="008273D0"/>
    <w:rsid w:val="00833D4F"/>
    <w:rsid w:val="00857F73"/>
    <w:rsid w:val="008C3344"/>
    <w:rsid w:val="0091629F"/>
    <w:rsid w:val="009260F2"/>
    <w:rsid w:val="00A16CFC"/>
    <w:rsid w:val="00A71A3B"/>
    <w:rsid w:val="00BD5E64"/>
    <w:rsid w:val="00BE57F2"/>
    <w:rsid w:val="00C147D4"/>
    <w:rsid w:val="00CA1792"/>
    <w:rsid w:val="00CB5CC2"/>
    <w:rsid w:val="00D20FEB"/>
    <w:rsid w:val="00D93E7E"/>
    <w:rsid w:val="00DE4761"/>
    <w:rsid w:val="00EB633F"/>
    <w:rsid w:val="00ED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AD2BB"/>
  <w15:docId w15:val="{D812E972-4A63-40A0-8F78-16C4ACDB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61C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61C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61CB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61CB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B1B2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B2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2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456C7-5857-47F2-BE63-1C74F2356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Cabezas</dc:creator>
  <cp:keywords/>
  <dc:description/>
  <cp:lastModifiedBy>michael jowers</cp:lastModifiedBy>
  <cp:revision>4</cp:revision>
  <dcterms:created xsi:type="dcterms:W3CDTF">2022-03-07T10:04:00Z</dcterms:created>
  <dcterms:modified xsi:type="dcterms:W3CDTF">2022-03-09T11:14:00Z</dcterms:modified>
</cp:coreProperties>
</file>